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16" w:type="dxa"/>
        <w:jc w:val="left"/>
        <w:tblInd w:w="-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2127"/>
        <w:gridCol w:w="1559"/>
        <w:gridCol w:w="1843"/>
        <w:gridCol w:w="2409"/>
        <w:gridCol w:w="2268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  <w:b/>
              </w:rPr>
              <w:t>O</w:t>
            </w:r>
            <w:r>
              <w:rPr>
                <w:rFonts w:cs="Arial" w:ascii="Arial" w:hAnsi="Arial"/>
                <w:b/>
                <w:vertAlign w:val="subscript"/>
              </w:rPr>
              <w:t>2</w:t>
            </w:r>
            <w:r>
              <w:rPr>
                <w:rFonts w:cs="Arial" w:ascii="Arial" w:hAnsi="Arial"/>
                <w:b/>
              </w:rPr>
              <w:t xml:space="preserve"> Consumption</w:t>
            </w:r>
          </w:p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  <w:b/>
              </w:rPr>
              <w:t>(pmol/per sec/10</w:t>
            </w:r>
            <w:r>
              <w:rPr>
                <w:rFonts w:cs="Arial" w:ascii="Arial" w:hAnsi="Arial"/>
                <w:b/>
                <w:vertAlign w:val="superscript"/>
              </w:rPr>
              <w:t>6</w:t>
            </w:r>
            <w:r>
              <w:rPr>
                <w:rFonts w:cs="Arial" w:ascii="Arial" w:hAnsi="Arial"/>
                <w:b/>
              </w:rPr>
              <w:t xml:space="preserve"> cell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TC Reserve Capacit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TP 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ctate Produc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s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36" w:leader="none"/>
              </w:tabs>
              <w:ind w:right="-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on-Phosphorylat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coup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coupled:</w:t>
            </w:r>
          </w:p>
          <w:p>
            <w:pPr>
              <w:pStyle w:val="Normal"/>
              <w:ind w:right="-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s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M/cel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  <w:b/>
              </w:rPr>
              <w:t>(mM/10</w:t>
            </w:r>
            <w:r>
              <w:rPr>
                <w:rFonts w:cs="Arial" w:ascii="Arial" w:hAnsi="Arial"/>
                <w:b/>
                <w:vertAlign w:val="superscript"/>
              </w:rPr>
              <w:t>5</w:t>
            </w:r>
            <w:r>
              <w:rPr>
                <w:rFonts w:cs="Arial" w:ascii="Arial" w:hAnsi="Arial"/>
                <w:b/>
              </w:rPr>
              <w:t xml:space="preserve"> cells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HSR-GBM1 </w:t>
            </w:r>
          </w:p>
          <w:p>
            <w:pPr>
              <w:pStyle w:val="Normal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Undifferentiat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21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9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23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1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 </w:t>
            </w:r>
            <w:r>
              <w:rPr>
                <w:rFonts w:cs="Arial" w:ascii="Arial" w:hAnsi="Arial"/>
                <w:vertAlign w:val="superscript"/>
              </w:rPr>
              <w:t>a*** c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2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HSR-GBM1 </w:t>
            </w:r>
          </w:p>
          <w:p>
            <w:pPr>
              <w:pStyle w:val="Normal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fferenti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24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2.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11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30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3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1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0.2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3 </w:t>
            </w:r>
            <w:r>
              <w:rPr>
                <w:rFonts w:cs="Arial" w:ascii="Arial" w:hAnsi="Arial"/>
                <w:vertAlign w:val="superscript"/>
              </w:rPr>
              <w:t>a*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hNSC </w:t>
            </w:r>
          </w:p>
          <w:p>
            <w:pPr>
              <w:pStyle w:val="Normal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Undifferentiat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8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.0 </w:t>
            </w:r>
            <w:r>
              <w:rPr>
                <w:rFonts w:cs="Arial" w:ascii="Arial" w:hAnsi="Arial"/>
                <w:vertAlign w:val="superscript"/>
              </w:rPr>
              <w:t>c**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4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6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2 </w:t>
            </w:r>
            <w:r>
              <w:rPr>
                <w:rFonts w:cs="Arial" w:ascii="Arial" w:hAnsi="Arial"/>
                <w:vertAlign w:val="superscript"/>
              </w:rPr>
              <w:t>b*** c*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02 </w:t>
            </w:r>
            <w:r>
              <w:rPr>
                <w:rFonts w:cs="Arial" w:ascii="Arial" w:hAnsi="Arial"/>
                <w:vertAlign w:val="superscript"/>
              </w:rPr>
              <w:t>b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3 </w:t>
            </w:r>
            <w:r>
              <w:rPr>
                <w:rFonts w:cs="Arial" w:ascii="Arial" w:hAnsi="Arial"/>
                <w:vertAlign w:val="superscript"/>
              </w:rPr>
              <w:t>c*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hNSC </w:t>
            </w:r>
          </w:p>
          <w:p>
            <w:pPr>
              <w:pStyle w:val="Normal"/>
              <w:ind w:right="-6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fferenti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21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.6 </w:t>
            </w:r>
            <w:r>
              <w:rPr>
                <w:rFonts w:cs="Arial" w:ascii="Arial" w:hAnsi="Arial"/>
                <w:vertAlign w:val="superscript"/>
              </w:rPr>
              <w:t>b**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7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9 ± 3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2 </w:t>
            </w:r>
            <w:r>
              <w:rPr>
                <w:rFonts w:cs="Arial" w:ascii="Arial" w:hAnsi="Arial"/>
                <w:vertAlign w:val="superscript"/>
              </w:rPr>
              <w:t>d***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0.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</w:t>
            </w:r>
          </w:p>
          <w:p>
            <w:pPr>
              <w:pStyle w:val="Normal"/>
              <w:ind w:right="-6" w:hanging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  <w:t>d*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/>
            </w:pPr>
            <w:r>
              <w:rPr>
                <w:rFonts w:cs="Arial" w:ascii="Arial" w:hAnsi="Arial"/>
              </w:rPr>
              <w:t xml:space="preserve">0.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Table I.</w:t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-284" w:hanging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Significance between GBM Undifferentiated and GBM Differentiated</w:t>
      </w:r>
    </w:p>
    <w:p>
      <w:pPr>
        <w:pStyle w:val="Normal"/>
        <w:ind w:left="-284" w:hanging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b </w:t>
      </w:r>
      <w:r>
        <w:rPr>
          <w:rFonts w:cs="Arial" w:ascii="Arial" w:hAnsi="Arial"/>
        </w:rPr>
        <w:t>Significance between hNSC Undifferentiated and hNSC Differentiated</w:t>
      </w:r>
    </w:p>
    <w:p>
      <w:pPr>
        <w:pStyle w:val="Normal"/>
        <w:ind w:left="-284" w:hanging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c </w:t>
      </w:r>
      <w:r>
        <w:rPr>
          <w:rFonts w:cs="Arial" w:ascii="Arial" w:hAnsi="Arial"/>
        </w:rPr>
        <w:t>Significance between GBM Undifferentiated and hNSC Undifferentiated</w:t>
      </w:r>
    </w:p>
    <w:p>
      <w:pPr>
        <w:pStyle w:val="Normal"/>
        <w:ind w:left="-284" w:hanging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d </w:t>
      </w:r>
      <w:r>
        <w:rPr>
          <w:rFonts w:cs="Arial" w:ascii="Arial" w:hAnsi="Arial"/>
        </w:rPr>
        <w:t>Significance between GBM Differentiated and hNSC Differentiated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-284" w:right="-631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* Indicates p&lt;0.05, ** p&lt;0.01 and *** p&lt;0.001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-284" w:right="-63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II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ge">
                  <wp:posOffset>1607185</wp:posOffset>
                </wp:positionV>
                <wp:extent cx="7772400" cy="4909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4909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4"/>
                              <w:gridCol w:w="2208"/>
                              <w:gridCol w:w="2281"/>
                              <w:gridCol w:w="6267"/>
                            </w:tblGrid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lang w:val="en-AU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lang w:val="en-AU"/>
                                    </w:rPr>
                                    <w:t xml:space="preserve">Day 25 Depletion 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lang w:val="en-AU"/>
                                    </w:rPr>
                                    <w:t>Day 50 Depletion</w:t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lang w:val="en-AU"/>
                                    </w:rPr>
                                    <w:t xml:space="preserve">Gene Functi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ACH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4.877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9752</w:t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Proliferation, Cell Adhesion, Synaptogene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ALK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8307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2425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Negative regulator of prolifer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APO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0000FF"/>
                                      <w:lang w:val="en-AU"/>
                                    </w:rPr>
                                    <w:t>-1.3745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0000FF"/>
                                      <w:lang w:val="en-AU"/>
                                    </w:rPr>
                                    <w:t>-3.1814</w:t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Synaptogene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ASCL1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-1.4529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0000FF"/>
                                      <w:lang w:val="en-AU"/>
                                    </w:rPr>
                                    <w:t>-4.8572</w:t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Regulator of differentiation and tran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CDK5RAP3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6607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0013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proliferation, Neuronal differenti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DLG4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3.0939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5442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Synaptogene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DLL1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-1.7325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0000FF"/>
                                      <w:lang w:val="en-AU"/>
                                    </w:rPr>
                                    <w:t>-3.2369</w:t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fate, Cell adhesion, Notch signalling pathw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DRD2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8.7294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3.448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Synaptogene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EFNB1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0598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0000FF"/>
                                      <w:lang w:val="en-AU"/>
                                    </w:rPr>
                                    <w:t>-2.1937</w:t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Adhe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ERBB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3.0099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9495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Adhe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FGF13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6468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9754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Growth Fa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GDNF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4.9007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4.3017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Growth Factor, Anti-apopto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HEY1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4.1459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5.0557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Transcription Fa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HEY2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0118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0000FF"/>
                                      <w:lang w:val="en-AU"/>
                                    </w:rPr>
                                    <w:t>-2.2584</w:t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Transcription Fa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NPTX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7.3376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3.7001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Synaptogene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NRCAM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4282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6759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adhesion, Cell differenti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NRP1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0396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2941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Adhe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NRP2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3.1056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569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Adhe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NTN1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0472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392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Anti-apopto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PARD6B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1265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4166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cyc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S100A6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-1.314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5712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proliferation, Cell Cycle, Cell differenti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SEMA4D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5.1751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5.0328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adhesion, Anti-apopto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SOX8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-1.2876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0000FF"/>
                                      <w:lang w:val="en-AU"/>
                                    </w:rPr>
                                    <w:t>-2.3618</w:t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Development, Apoptosis, Oligodendrocyte differenti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SHH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 xml:space="preserve">Not Detectable 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3.8904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Develop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TNR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0176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6121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Cell Adhe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lang w:val="en-AU"/>
                                    </w:rPr>
                                    <w:t>VEGFA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FF0000"/>
                                      <w:lang w:val="en-AU"/>
                                    </w:rPr>
                                    <w:t>2.2613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1.6458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6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lang w:val="en-AU"/>
                                    </w:rPr>
                                    <w:t>Anti-apoptosis, Growth factor, Cell Prolifera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386.6pt;mso-wrap-distance-left:9pt;mso-wrap-distance-right:9pt;mso-wrap-distance-top:0pt;mso-wrap-distance-bottom:0pt;margin-top:126.55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122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4"/>
                        <w:gridCol w:w="2208"/>
                        <w:gridCol w:w="2281"/>
                        <w:gridCol w:w="6267"/>
                      </w:tblGrid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b/>
                                <w:b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lang w:val="en-AU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b/>
                                <w:b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lang w:val="en-AU"/>
                              </w:rPr>
                              <w:t xml:space="preserve">Day 25 Depletion 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b/>
                                <w:b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lang w:val="en-AU"/>
                              </w:rPr>
                              <w:t>Day 50 Depletion</w:t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b/>
                                <w:b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lang w:val="en-AU"/>
                              </w:rPr>
                              <w:t xml:space="preserve">Gene Functi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ACH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4.877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9752</w:t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Proliferation, Cell Adhesion, Synaptogene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ALK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8307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2425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Negative regulator of prolifer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APO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0000FF"/>
                                <w:lang w:val="en-AU"/>
                              </w:rPr>
                              <w:t>-1.3745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0000FF"/>
                                <w:lang w:val="en-AU"/>
                              </w:rPr>
                              <w:t>-3.1814</w:t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Synaptogene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ASCL1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-1.4529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0000FF"/>
                                <w:lang w:val="en-AU"/>
                              </w:rPr>
                              <w:t>-4.8572</w:t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Regulator of differentiation and tran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CDK5RAP3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6607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0013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proliferation, Neuronal differenti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DLG4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3.0939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5442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Synaptogene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DLL1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-1.7325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0000FF"/>
                                <w:lang w:val="en-AU"/>
                              </w:rPr>
                              <w:t>-3.2369</w:t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fate, Cell adhesion, Notch signalling pathw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DRD2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8.7294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3.448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Synaptogene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EFNB1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0598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0000FF"/>
                                <w:lang w:val="en-AU"/>
                              </w:rPr>
                              <w:t>-2.1937</w:t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Adhe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ERBB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3.0099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9495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Adhe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FGF13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6468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9754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Growth Fa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GDNF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4.9007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4.3017</w:t>
                            </w: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Growth Factor, Anti-apopto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HEY1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4.1459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5.0557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Transcription Fa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HEY2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0118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0000FF"/>
                                <w:lang w:val="en-AU"/>
                              </w:rPr>
                              <w:t>-2.2584</w:t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Transcription Fa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NPTX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7.3376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3.7001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Synaptogene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NRCAM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4282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6759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adhesion, Cell differenti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NRP1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0396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2941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Adhe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NRP2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3.1056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569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Adhe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NTN1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0472</w:t>
                            </w: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392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Anti-apopto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PARD6B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1265</w:t>
                            </w: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4166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cyc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S100A6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-1.314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5712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proliferation, Cell Cycle, Cell differenti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SEMA4D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5.1751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5.0328</w:t>
                            </w: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adhesion, Anti-apopto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SOX8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-1.2876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0000FF"/>
                                <w:lang w:val="en-AU"/>
                              </w:rPr>
                              <w:t>-2.3618</w:t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Development, Apoptosis, Oligodendrocyte differenti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SHH</w:t>
                              <w:tab/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 xml:space="preserve">Not Detectable 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3.8904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Develop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TNR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0176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6121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Cell Adhe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lang w:val="en-AU"/>
                              </w:rPr>
                              <w:t>VEGFA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FF0000"/>
                                <w:lang w:val="en-AU"/>
                              </w:rPr>
                              <w:t>2.2613</w:t>
                              <w:tab/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1.6458</w:t>
                              <w:tab/>
                            </w:r>
                          </w:p>
                        </w:tc>
                        <w:tc>
                          <w:tcPr>
                            <w:tcW w:w="6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lang w:val="en-AU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lang w:val="en-AU"/>
                              </w:rPr>
                              <w:t>Anti-apoptosis, Growth factor, Cell Prolifera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left="-284" w:right="-631" w:hanging="0"/>
        <w:jc w:val="both"/>
        <w:rPr/>
      </w:pPr>
      <w:r>
        <w:rPr>
          <w:rFonts w:cs="Arial" w:ascii="Arial" w:hAnsi="Arial"/>
          <w:b/>
        </w:rPr>
        <w:t>Supplementary Table III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372235</wp:posOffset>
                </wp:positionH>
                <wp:positionV relativeFrom="page">
                  <wp:posOffset>1600835</wp:posOffset>
                </wp:positionV>
                <wp:extent cx="8260080" cy="32753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0080" cy="3275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4"/>
                              <w:gridCol w:w="4618"/>
                              <w:gridCol w:w="4678"/>
                              <w:gridCol w:w="2268"/>
                            </w:tblGrid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</w:rPr>
                                    <w:t>Product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color w:val="1B1718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CAA AAC CTA ACT TGC GCA GA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TTT TAG GAT GGC AAG GGA C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  <w:color w:val="1B1718"/>
                                    </w:rPr>
                                    <w:t>β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-GLOBIN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caps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aps/>
                                    </w:rPr>
                                    <w:t>caa ctt cat cca cgt tca cc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caps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aps/>
                                    </w:rPr>
                                    <w:t>gaa gag cca agg aca ggt a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2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C-MYC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ACA ACA CCC GAG CAA GGA CGC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ACG GCT GCA CCG AGT CGT AG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CD133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Cs/>
                                    </w:rPr>
                                    <w:t>GCA TTG GCA TCT TCT ATG GTT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Cs/>
                                    </w:rPr>
                                    <w:t>CGCCTTGTCCTTGGTAGTG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GFAP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GAA GCT CCA GGA TGA AAC CA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ACC TCC TCC TCG TGG ATC T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hTERT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CAC CAA GAA GTT CAT CTC C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CAA GTG CTG TCT GAT TC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9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mtDNA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caps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aps/>
                                    </w:rPr>
                                    <w:t>cga aag gac aag aga aat aag g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caps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aps/>
                                    </w:rPr>
                                    <w:t>ctg taa agt ttt aag ttt tat gc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MUSASHI1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AGA AAG CTC AGC CAA AGG AG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GAA TTC GGG GAA CTG GTA 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TTA ATA ACC TTG GCT GCC GT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GCA GCA AAT ACG AGA CCT C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NESTIN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AAA CCA GAG CCA TGA GAC AC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TGG CCT ACA GCC TCT TTT 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OCT4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TCA CCC TGG GGG TTC TAT TT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CTG GTT CGC TTT CTC TTT C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GGA GCT TTG CAG GAA GTT TG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GCA AGA AGC CTC TCC TTG A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MTSSB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1A1A1A"/>
                                    </w:rPr>
                                    <w:t>GAA GCC ATG TTT CGA AGA CCT G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1A1A1A"/>
                                    </w:rPr>
                                    <w:t>CTG ATA TTC TGT GCC ATG TTG 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POLGA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CAC ACC TAA ACT CAT GGC AC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GTC CAC GTC GTT GTA AGG 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POLGB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4" w:leader="none"/>
                                    </w:tabs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GTT TGC CAT GAG TCC ATC TAA C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1A1A1A"/>
                                    </w:rPr>
                                    <w:t>CTC TGT CAG CTG GAA AGA A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TFAM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1A1A1A"/>
                                      <w:kern w:val="2"/>
                                    </w:rPr>
                                    <w:t>ATT GGG GTC GGG TCA CTG CCT CA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1A1A1A"/>
                                      <w:kern w:val="2"/>
                                    </w:rPr>
                                    <w:t>TAC CTG CCA CTC CGC CCT ATA AG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3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i/>
                                    </w:rPr>
                                    <w:t>TWINKLE</w:t>
                                  </w:r>
                                </w:p>
                              </w:tc>
                              <w:tc>
                                <w:tcPr>
                                  <w:tcW w:w="4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1A1A1A"/>
                                      <w:kern w:val="2"/>
                                    </w:rPr>
                                    <w:t>GCA CAA GTC CAT CGT ATC TTT C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color w:val="1A1A1A"/>
                                      <w:kern w:val="2"/>
                                    </w:rPr>
                                    <w:t>CAT ACT CAC TGA TGA ATG TCG 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</w:rPr>
                                    <w:t>1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0.4pt;height:257.9pt;mso-wrap-distance-left:9pt;mso-wrap-distance-right:9pt;mso-wrap-distance-top:0pt;mso-wrap-distance-bottom:0pt;margin-top:126.05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130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4"/>
                        <w:gridCol w:w="4618"/>
                        <w:gridCol w:w="4678"/>
                        <w:gridCol w:w="2268"/>
                      </w:tblGrid>
                      <w:tr>
                        <w:trPr>
                          <w:trHeight w:val="133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</w:rPr>
                              <w:t>Product Size (bp)</w:t>
                            </w:r>
                          </w:p>
                        </w:tc>
                      </w:tr>
                      <w:tr>
                        <w:trPr>
                          <w:trHeight w:val="126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color w:val="1B1718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CAA AAC CTA ACT TGC GCA GA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TTT TAG GAT GGC AAG GGA C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26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  <w:color w:val="1B1718"/>
                              </w:rPr>
                              <w:t>β</w:t>
                            </w: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-GLOBIN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caps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aps/>
                              </w:rPr>
                              <w:t>caa ctt cat cca cgt tca cc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caps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aps/>
                              </w:rPr>
                              <w:t>gaa gag cca agg aca ggt a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26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C-MYC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ACA ACA CCC GAG CAA GGA CGC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ACG GCT GCA CCG AGT CGT AG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180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CD133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Cs/>
                              </w:rPr>
                              <w:t>GCA TTG GCA TCT TCT ATG GTT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Cs/>
                              </w:rPr>
                              <w:t>CGCCTTGTCCTTGGTAGTG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19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GFAP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GAA GCT CCA GGA TGA AAC CA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ACC TCC TCC TCG TGG ATC T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165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hTERT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CAC CAA GAA GTT CAT CTC C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CAA GTG CTG TCT GAT TC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260</w:t>
                            </w:r>
                          </w:p>
                        </w:tc>
                      </w:tr>
                      <w:tr>
                        <w:trPr>
                          <w:trHeight w:val="239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mtDNA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caps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aps/>
                              </w:rPr>
                              <w:t>cga aag gac aag aga aat aag g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caps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aps/>
                              </w:rPr>
                              <w:t>ctg taa agt ttt aag ttt tat gc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152</w:t>
                            </w:r>
                          </w:p>
                        </w:tc>
                      </w:tr>
                      <w:tr>
                        <w:trPr>
                          <w:trHeight w:val="136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MUSASHI1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AGA AAG CTC AGC CAA AGG AG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GAA TTC GGG GAA CTG GTA G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194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TTA ATA ACC TTG GCT GCC GT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GCA GCA AAT ACG AGA CCT C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298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NESTIN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AAA CCA GAG CCA TGA GAC AC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TGG CCT ACA GCC TCT TTT T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156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OCT4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TCA CCC TGG GGG TTC TAT TT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CTG GTT CGC TTT CTC TTT C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202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GGA GCT TTG CAG GAA GTT TG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GCA AGA AGC CTC TCC TTG A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191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MTSSB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1A1A1A"/>
                              </w:rPr>
                              <w:t>GAA GCC ATG TTT CGA AGA CCT G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1A1A1A"/>
                              </w:rPr>
                              <w:t>CTG ATA TTC TGT GCC ATG TTG T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271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POLGA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CAC ACC TAA ACT CAT GGC AC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GTC CAC GTC GTT GTA AGG T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436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POLGB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4" w:leader="none"/>
                              </w:tabs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GTT TGC CAT GAG TCC ATC TAA C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1A1A1A"/>
                              </w:rPr>
                              <w:t>CTC TGT CAG CTG GAA AGA AT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280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TFAM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1A1A1A"/>
                                <w:kern w:val="2"/>
                              </w:rPr>
                              <w:t>ATT GGG GTC GGG TCA CTG CCT CA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1A1A1A"/>
                                <w:kern w:val="2"/>
                              </w:rPr>
                              <w:t>TAC CTG CCA CTC CGC CCT ATA AG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361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4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i/>
                              </w:rPr>
                              <w:t>TWINKLE</w:t>
                            </w:r>
                          </w:p>
                        </w:tc>
                        <w:tc>
                          <w:tcPr>
                            <w:tcW w:w="4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1A1A1A"/>
                                <w:kern w:val="2"/>
                              </w:rPr>
                              <w:t>GCA CAA GTC CAT CGT ATC TTT C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color w:val="1A1A1A"/>
                                <w:kern w:val="2"/>
                              </w:rPr>
                              <w:t>CAT ACT CAC TGA TGA ATG TCG T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</w:rPr>
                              <w:t>1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1:02:00Z</dcterms:created>
  <dc:creator>Adam Dickson</dc:creator>
  <dc:description/>
  <dc:language>en-US</dc:language>
  <cp:lastModifiedBy>j.jagadheesh</cp:lastModifiedBy>
  <cp:lastPrinted>2012-09-11T07:13:00Z</cp:lastPrinted>
  <dcterms:modified xsi:type="dcterms:W3CDTF">2013-08-29T11:02:00Z</dcterms:modified>
  <cp:revision>2</cp:revision>
  <dc:subject/>
  <dc:title/>
</cp:coreProperties>
</file>